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0BA7B" w14:textId="7DCBA6D5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3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75ED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11AB, Fig 2</w:t>
      </w:r>
    </w:p>
    <w:p w14:paraId="51EEFECA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68" w:type="dxa"/>
        <w:tblLook w:val="04A0" w:firstRow="1" w:lastRow="0" w:firstColumn="1" w:lastColumn="0" w:noHBand="0" w:noVBand="1"/>
      </w:tblPr>
      <w:tblGrid>
        <w:gridCol w:w="416"/>
        <w:gridCol w:w="1216"/>
        <w:gridCol w:w="1172"/>
        <w:gridCol w:w="1229"/>
        <w:gridCol w:w="1300"/>
        <w:gridCol w:w="1361"/>
        <w:gridCol w:w="866"/>
        <w:gridCol w:w="1908"/>
      </w:tblGrid>
      <w:tr w:rsidR="00810CFC" w:rsidRPr="004661E1" w14:paraId="65AF2355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B159D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10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903C4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E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2012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D0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35AEE19E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65C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C140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31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114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D77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CD3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67AB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7A0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219037ED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2F0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E6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952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1AB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8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8F6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5A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542I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82E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17374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3B1" w14:textId="7B416CBD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F6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10CFC" w:rsidRPr="004661E1" w14:paraId="26C35764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409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AE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83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2D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A66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9A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6B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1150K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2F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62230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1D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92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810CFC" w:rsidRPr="004661E1" w14:paraId="62642D91" w14:textId="77777777" w:rsidTr="00B43AA2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90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9F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832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F5D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282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5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AF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749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5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53B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9B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810CFC" w:rsidRPr="004661E1" w14:paraId="16FC75B4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D9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27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579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76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F6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2AD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13*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0B1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19649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A4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22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810CFC" w:rsidRPr="004661E1" w14:paraId="25F8BD8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46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42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9DA9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4A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02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BE4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68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94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EE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17FE35C2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0D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4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1288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66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9F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05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89K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25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3079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12A7" w14:textId="17F57F81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8BB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810CFC" w:rsidRPr="004661E1" w14:paraId="03A4FEE8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44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7DB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316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E1B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L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DA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T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192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140F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55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54318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27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94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85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</w:tr>
      <w:tr w:rsidR="00810CFC" w:rsidRPr="004661E1" w14:paraId="2BF0D6D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79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C3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891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F3F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6AD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74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15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A68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B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BF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810CFC" w:rsidRPr="004661E1" w14:paraId="69B66480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5C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FD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06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5CD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C0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1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76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924Q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9C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39789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BC1" w14:textId="4029409E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60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810CFC" w:rsidRPr="004661E1" w14:paraId="7FD04E27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6EE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273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963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DD1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2D3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B3A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G&gt;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361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57W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A73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88768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AB8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F94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F24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</w:tbl>
    <w:p w14:paraId="75532F7E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351E266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47670CA4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00F00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90CEF"/>
    <w:rsid w:val="005B2EAA"/>
    <w:rsid w:val="00645B15"/>
    <w:rsid w:val="00647C5E"/>
    <w:rsid w:val="006A2401"/>
    <w:rsid w:val="006B3EA5"/>
    <w:rsid w:val="006B5EE6"/>
    <w:rsid w:val="006F7E2F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AF51C2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39301-235C-4E92-B70D-56504339A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6</cp:revision>
  <dcterms:created xsi:type="dcterms:W3CDTF">2016-03-15T06:52:00Z</dcterms:created>
  <dcterms:modified xsi:type="dcterms:W3CDTF">2016-03-15T07:45:00Z</dcterms:modified>
</cp:coreProperties>
</file>